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BF710" w14:textId="77777777" w:rsidR="00C15ACD" w:rsidRPr="000C66B3" w:rsidRDefault="00F526D2" w:rsidP="00C15ACD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F526D2">
        <w:t>S3 Table.</w:t>
      </w:r>
      <w:r w:rsidRPr="00F526D2">
        <w:rPr>
          <w:b/>
        </w:rPr>
        <w:t xml:space="preserve">  </w:t>
      </w:r>
      <w:r w:rsidR="006F74DF" w:rsidRPr="000C66B3">
        <w:rPr>
          <w:color w:val="000000" w:themeColor="text1"/>
          <w:lang w:val="en-GB"/>
        </w:rPr>
        <w:t>Study quality assessment by the Newcastle-Ottawa Quality Assessment Scale</w:t>
      </w:r>
      <w:r w:rsidR="00C15ACD" w:rsidRPr="000C66B3">
        <w:rPr>
          <w:color w:val="000000" w:themeColor="text1"/>
          <w:lang w:val="en-GB"/>
        </w:rPr>
        <w:t xml:space="preserve"> </w:t>
      </w:r>
    </w:p>
    <w:p w14:paraId="5FFD1D4B" w14:textId="77777777" w:rsidR="0004325F" w:rsidRDefault="0004325F">
      <w:bookmarkStart w:id="0" w:name="_GoBack"/>
      <w:bookmarkEnd w:id="0"/>
    </w:p>
    <w:tbl>
      <w:tblPr>
        <w:tblpPr w:leftFromText="144" w:rightFromText="144" w:vertAnchor="text" w:horzAnchor="page" w:tblpX="1772" w:tblpY="-68"/>
        <w:tblOverlap w:val="never"/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925"/>
        <w:gridCol w:w="992"/>
        <w:gridCol w:w="1418"/>
        <w:gridCol w:w="992"/>
      </w:tblGrid>
      <w:tr w:rsidR="006F74DF" w:rsidRPr="005917AF" w14:paraId="22D2AC79" w14:textId="77777777" w:rsidTr="00F526D2">
        <w:trPr>
          <w:trHeight w:val="318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0C59AC14" w14:textId="77777777" w:rsidR="006F74DF" w:rsidRPr="006F74DF" w:rsidRDefault="006F74DF" w:rsidP="00F526D2">
            <w:pPr>
              <w:jc w:val="center"/>
              <w:rPr>
                <w:lang w:val="es-ES"/>
              </w:rPr>
            </w:pPr>
            <w:r w:rsidRPr="0004325F">
              <w:rPr>
                <w:rFonts w:eastAsia="Times New Roman"/>
                <w:b/>
                <w:sz w:val="20"/>
                <w:szCs w:val="20"/>
                <w:lang w:val="en-GB"/>
              </w:rPr>
              <w:t>Authors, year</w:t>
            </w:r>
          </w:p>
        </w:tc>
        <w:tc>
          <w:tcPr>
            <w:tcW w:w="6454" w:type="dxa"/>
            <w:gridSpan w:val="6"/>
            <w:shd w:val="clear" w:color="auto" w:fill="auto"/>
            <w:noWrap/>
            <w:vAlign w:val="bottom"/>
            <w:hideMark/>
          </w:tcPr>
          <w:p w14:paraId="672B28F8" w14:textId="77777777" w:rsidR="006F74DF" w:rsidRDefault="006F74DF" w:rsidP="006F74DF">
            <w:pPr>
              <w:rPr>
                <w:lang w:val="es-ES"/>
              </w:rPr>
            </w:pPr>
            <w:r w:rsidRPr="008C61BE">
              <w:rPr>
                <w:lang w:val="es-ES"/>
              </w:rPr>
              <w:t>NEWCASTLE OTTAWA QUALITY ASSESSMENT SCALE</w:t>
            </w:r>
          </w:p>
          <w:p w14:paraId="7DCFAAA6" w14:textId="77777777" w:rsidR="006F74DF" w:rsidRPr="006F74DF" w:rsidRDefault="006F74DF" w:rsidP="006F74DF">
            <w:pPr>
              <w:rPr>
                <w:rFonts w:eastAsia="Times New Roman"/>
                <w:b/>
                <w:sz w:val="20"/>
                <w:szCs w:val="20"/>
                <w:lang w:val="en-GB"/>
              </w:rPr>
            </w:pPr>
            <w:r>
              <w:rPr>
                <w:lang w:val="es-ES"/>
              </w:rPr>
              <w:t>Case Control Studies</w:t>
            </w:r>
            <w:r w:rsidRPr="0004325F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6F74DF" w:rsidRPr="005917AF" w14:paraId="74CDD781" w14:textId="77777777" w:rsidTr="00EF0FDE">
        <w:trPr>
          <w:trHeight w:val="315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072F75B4" w14:textId="77777777" w:rsidR="006F74DF" w:rsidRPr="005917AF" w:rsidRDefault="006F74DF" w:rsidP="0004325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32267" w14:textId="77777777" w:rsidR="006F74DF" w:rsidRPr="005917AF" w:rsidRDefault="006F74DF" w:rsidP="0004325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0BA31B" w14:textId="77777777" w:rsidR="006F74DF" w:rsidRPr="005917AF" w:rsidRDefault="006F74DF" w:rsidP="0004325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MD patient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07D2CE9" w14:textId="77777777" w:rsidR="006F74DF" w:rsidRPr="005917AF" w:rsidRDefault="006F74DF" w:rsidP="0004325F">
            <w:pPr>
              <w:tabs>
                <w:tab w:val="left" w:pos="398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Healthy subje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0A1E9" w14:textId="77777777" w:rsidR="006F74DF" w:rsidRPr="005917AF" w:rsidRDefault="006F74DF" w:rsidP="0004325F">
            <w:pPr>
              <w:tabs>
                <w:tab w:val="left" w:pos="398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05B7C" w14:textId="77777777" w:rsidR="006F74DF" w:rsidRPr="005917AF" w:rsidRDefault="006F74DF" w:rsidP="0004325F">
            <w:pPr>
              <w:tabs>
                <w:tab w:val="left" w:pos="398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04325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2824E" w14:textId="77777777" w:rsidR="006F74DF" w:rsidRPr="005917AF" w:rsidRDefault="006F74DF" w:rsidP="0004325F">
            <w:pPr>
              <w:tabs>
                <w:tab w:val="left" w:pos="398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Exposure</w:t>
            </w:r>
          </w:p>
        </w:tc>
      </w:tr>
      <w:tr w:rsidR="006F74DF" w:rsidRPr="005917AF" w14:paraId="388A04C5" w14:textId="77777777" w:rsidTr="00EF0FDE">
        <w:trPr>
          <w:trHeight w:val="25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D162A8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Seitzman et al, 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284FF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S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750CCA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3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8789FA3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10C9A" w14:textId="77777777" w:rsidR="006F74DF" w:rsidRPr="005917AF" w:rsidRDefault="00D83B3B" w:rsidP="00D83B3B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9D485D" w14:textId="77777777" w:rsidR="006F74DF" w:rsidRPr="005917AF" w:rsidRDefault="00D83B3B" w:rsidP="00D83B3B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="005943A8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DD826" w14:textId="77777777" w:rsidR="006F74DF" w:rsidRPr="005917AF" w:rsidRDefault="00D83B3B" w:rsidP="00D83B3B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  <w:tr w:rsidR="006F74DF" w:rsidRPr="005917AF" w14:paraId="0AFF280E" w14:textId="77777777" w:rsidTr="00EF0FDE">
        <w:trPr>
          <w:trHeight w:val="23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E5C0AD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Ortak et al, 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D6ECA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2FE8DE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4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30549F0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26C5B" w14:textId="77777777" w:rsidR="006F74DF" w:rsidRPr="005917AF" w:rsidRDefault="004F67E9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33B5C0" w14:textId="77777777" w:rsidR="006F74DF" w:rsidRPr="005917AF" w:rsidRDefault="004F67E9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066A9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  <w:tr w:rsidR="006F74DF" w:rsidRPr="005917AF" w14:paraId="00870A32" w14:textId="77777777" w:rsidTr="00EF0FDE">
        <w:trPr>
          <w:trHeight w:val="17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B05F93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utkeviciene et al, 201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F76F8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940FF0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8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034502A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43D45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F23A9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  <w:r w:rsidR="005943A8"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7C897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  <w:tr w:rsidR="006F74DF" w:rsidRPr="005917AF" w14:paraId="0CA43B2B" w14:textId="77777777" w:rsidTr="00F526D2">
        <w:trPr>
          <w:trHeight w:val="241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9EE2A0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Cheng et al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8F264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27923D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721F292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39EA9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★</w:t>
            </w: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A8825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5C99D" w14:textId="77777777" w:rsidR="006F74DF" w:rsidRPr="005917AF" w:rsidRDefault="00C15ACD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  <w:tr w:rsidR="006F74DF" w:rsidRPr="005917AF" w14:paraId="7265A87C" w14:textId="77777777" w:rsidTr="00EF0FDE">
        <w:trPr>
          <w:trHeight w:val="23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7E9DC4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utkeviciene et al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72411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AFA566" w14:textId="77777777" w:rsidR="006F74DF" w:rsidRPr="00820907" w:rsidRDefault="006F74DF" w:rsidP="0004325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32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1691266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38C73" w14:textId="77777777" w:rsidR="006F74DF" w:rsidRPr="005917AF" w:rsidRDefault="005943A8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FF6DD" w14:textId="77777777" w:rsidR="006F74DF" w:rsidRPr="005917AF" w:rsidRDefault="005943A8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E4E7B" w14:textId="77777777" w:rsidR="006F74DF" w:rsidRPr="005917AF" w:rsidRDefault="005943A8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  <w:tr w:rsidR="006F74DF" w:rsidRPr="005917AF" w14:paraId="17A2A9F7" w14:textId="77777777" w:rsidTr="00EF0FDE">
        <w:trPr>
          <w:trHeight w:val="21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FD9B27" w14:textId="77777777" w:rsidR="006F74DF" w:rsidRPr="005917AF" w:rsidRDefault="006F74DF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utkeviciene et al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5F59E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917AF">
              <w:rPr>
                <w:rFonts w:eastAsia="Times New Roman"/>
                <w:color w:val="000000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1C8F0F" w14:textId="77777777" w:rsidR="006F74DF" w:rsidRPr="00820907" w:rsidRDefault="006F74DF" w:rsidP="0004325F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26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BA8F210" w14:textId="77777777" w:rsidR="006F74DF" w:rsidRPr="005917AF" w:rsidRDefault="006F74DF" w:rsidP="0004325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B31D1" w14:textId="77777777" w:rsidR="005943A8" w:rsidRPr="005943A8" w:rsidRDefault="005943A8" w:rsidP="0004325F">
            <w:pP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</w:pPr>
            <w:r w:rsidRPr="00D83B3B"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★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930F3F" w14:textId="77777777" w:rsidR="006F74DF" w:rsidRPr="005917AF" w:rsidRDefault="005943A8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CA214" w14:textId="77777777" w:rsidR="006F74DF" w:rsidRPr="005917AF" w:rsidRDefault="005943A8" w:rsidP="0004325F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Zapf Dingbats" w:eastAsia="Times New Roman" w:hAnsi="Zapf Dingbats"/>
                <w:color w:val="000000"/>
                <w:sz w:val="20"/>
                <w:szCs w:val="20"/>
                <w:lang w:val="en-GB"/>
              </w:rPr>
              <w:t>★</w:t>
            </w:r>
          </w:p>
        </w:tc>
      </w:tr>
    </w:tbl>
    <w:p w14:paraId="565F3442" w14:textId="77777777" w:rsidR="0004325F" w:rsidRDefault="0004325F"/>
    <w:p w14:paraId="1D64A56A" w14:textId="77777777" w:rsidR="0004325F" w:rsidRDefault="0004325F"/>
    <w:p w14:paraId="392A9A64" w14:textId="77777777" w:rsidR="0004325F" w:rsidRDefault="0004325F"/>
    <w:p w14:paraId="3271C1B9" w14:textId="77777777" w:rsidR="0004325F" w:rsidRDefault="0004325F"/>
    <w:p w14:paraId="5121B66A" w14:textId="77777777" w:rsidR="0004325F" w:rsidRDefault="0004325F"/>
    <w:p w14:paraId="155FE30B" w14:textId="77777777" w:rsidR="0004325F" w:rsidRDefault="0004325F"/>
    <w:p w14:paraId="1A95CB01" w14:textId="77777777" w:rsidR="0004325F" w:rsidRDefault="0004325F"/>
    <w:p w14:paraId="7F99AD11" w14:textId="77777777" w:rsidR="0004325F" w:rsidRDefault="0004325F"/>
    <w:p w14:paraId="45915EDC" w14:textId="77777777" w:rsidR="0004325F" w:rsidRDefault="0004325F"/>
    <w:p w14:paraId="74F0F729" w14:textId="77777777" w:rsidR="0004325F" w:rsidRDefault="0004325F"/>
    <w:p w14:paraId="5B46C68C" w14:textId="77777777" w:rsidR="0004325F" w:rsidRDefault="0004325F"/>
    <w:p w14:paraId="453BBD01" w14:textId="77777777" w:rsidR="0004325F" w:rsidRDefault="0004325F"/>
    <w:p w14:paraId="1FCEA888" w14:textId="77777777" w:rsidR="0004325F" w:rsidRDefault="0004325F"/>
    <w:p w14:paraId="562422BA" w14:textId="77777777" w:rsidR="0004325F" w:rsidRDefault="0004325F"/>
    <w:p w14:paraId="435511B0" w14:textId="77777777" w:rsidR="0004325F" w:rsidRDefault="0004325F"/>
    <w:p w14:paraId="319457CB" w14:textId="77777777" w:rsidR="0004325F" w:rsidRDefault="0004325F"/>
    <w:p w14:paraId="22F8CBD5" w14:textId="77777777" w:rsidR="0004325F" w:rsidRDefault="0004325F"/>
    <w:p w14:paraId="3DB06FFD" w14:textId="77777777" w:rsidR="0004325F" w:rsidRDefault="0004325F"/>
    <w:p w14:paraId="34C50CEF" w14:textId="77777777" w:rsidR="0004325F" w:rsidRDefault="0004325F"/>
    <w:p w14:paraId="068E065E" w14:textId="77777777" w:rsidR="0004325F" w:rsidRDefault="0004325F"/>
    <w:p w14:paraId="1196F9F3" w14:textId="77777777" w:rsidR="0004325F" w:rsidRDefault="0004325F"/>
    <w:p w14:paraId="67FFA2C9" w14:textId="77777777" w:rsidR="0004325F" w:rsidRDefault="0004325F"/>
    <w:sectPr w:rsidR="0004325F" w:rsidSect="0004325F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5F"/>
    <w:rsid w:val="0003185A"/>
    <w:rsid w:val="0004325F"/>
    <w:rsid w:val="000C66B3"/>
    <w:rsid w:val="004F67E9"/>
    <w:rsid w:val="005943A8"/>
    <w:rsid w:val="005B7323"/>
    <w:rsid w:val="006E5BCF"/>
    <w:rsid w:val="006F74DF"/>
    <w:rsid w:val="00BA5433"/>
    <w:rsid w:val="00C15ACD"/>
    <w:rsid w:val="00D83B3B"/>
    <w:rsid w:val="00E2686B"/>
    <w:rsid w:val="00EF0FDE"/>
    <w:rsid w:val="00F526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DA18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25F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4325F"/>
    <w:rPr>
      <w:sz w:val="18"/>
      <w:szCs w:val="18"/>
    </w:rPr>
  </w:style>
  <w:style w:type="paragraph" w:styleId="Textocomentario">
    <w:name w:val="annotation text"/>
    <w:basedOn w:val="Normal"/>
    <w:link w:val="TextocomentarioCar"/>
    <w:unhideWhenUsed/>
    <w:rsid w:val="0004325F"/>
  </w:style>
  <w:style w:type="character" w:customStyle="1" w:styleId="TextocomentarioCar">
    <w:name w:val="Texto comentario Car"/>
    <w:basedOn w:val="Fuentedeprrafopredeter"/>
    <w:link w:val="Textocomentario"/>
    <w:rsid w:val="0004325F"/>
    <w:rPr>
      <w:rFonts w:ascii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5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5F"/>
    <w:rPr>
      <w:rFonts w:ascii="Lucida Grande" w:hAnsi="Lucida Grande" w:cs="Lucida Grande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DRIGAL</dc:creator>
  <cp:keywords/>
  <dc:description/>
  <cp:lastModifiedBy>Usuario de Microsoft Office</cp:lastModifiedBy>
  <cp:revision>4</cp:revision>
  <dcterms:created xsi:type="dcterms:W3CDTF">2019-01-12T10:43:00Z</dcterms:created>
  <dcterms:modified xsi:type="dcterms:W3CDTF">2019-01-15T11:51:00Z</dcterms:modified>
</cp:coreProperties>
</file>